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9BA8EC" w14:textId="1A8D89AA" w:rsidR="00644EE7" w:rsidRPr="00802A40" w:rsidRDefault="00802A40" w:rsidP="00125F29">
      <w:pPr>
        <w:rPr>
          <w:rFonts w:asciiTheme="minorHAnsi" w:hAnsiTheme="minorHAnsi" w:cstheme="minorHAnsi"/>
          <w:b/>
          <w:color w:val="000000" w:themeColor="text1"/>
          <w:sz w:val="22"/>
          <w:szCs w:val="20"/>
          <w:lang w:val="en-GB"/>
        </w:rPr>
      </w:pPr>
      <w:r>
        <w:rPr>
          <w:rFonts w:asciiTheme="minorHAnsi" w:hAnsiTheme="minorHAnsi" w:cstheme="minorHAnsi"/>
          <w:b/>
          <w:color w:val="000000" w:themeColor="text1"/>
          <w:sz w:val="22"/>
          <w:szCs w:val="20"/>
          <w:lang w:val="en-GB"/>
        </w:rPr>
        <w:t xml:space="preserve">Supplementary </w:t>
      </w:r>
      <w:r w:rsidR="007F46FC" w:rsidRPr="00802A40">
        <w:rPr>
          <w:rFonts w:asciiTheme="minorHAnsi" w:hAnsiTheme="minorHAnsi" w:cstheme="minorHAnsi"/>
          <w:b/>
          <w:color w:val="000000" w:themeColor="text1"/>
          <w:sz w:val="22"/>
          <w:szCs w:val="20"/>
          <w:lang w:val="en-GB"/>
        </w:rPr>
        <w:t xml:space="preserve">Table </w:t>
      </w:r>
      <w:r>
        <w:rPr>
          <w:rFonts w:asciiTheme="minorHAnsi" w:hAnsiTheme="minorHAnsi" w:cstheme="minorHAnsi"/>
          <w:b/>
          <w:color w:val="000000" w:themeColor="text1"/>
          <w:sz w:val="22"/>
          <w:szCs w:val="20"/>
          <w:lang w:val="en-GB"/>
        </w:rPr>
        <w:t>1</w:t>
      </w:r>
      <w:r w:rsidR="00644EE7" w:rsidRPr="00802A40">
        <w:rPr>
          <w:rFonts w:asciiTheme="minorHAnsi" w:hAnsiTheme="minorHAnsi" w:cstheme="minorHAnsi"/>
          <w:b/>
          <w:color w:val="000000" w:themeColor="text1"/>
          <w:sz w:val="22"/>
          <w:szCs w:val="20"/>
          <w:lang w:val="en-GB"/>
        </w:rPr>
        <w:t xml:space="preserve">. </w:t>
      </w:r>
      <w:r w:rsidR="00D30553" w:rsidRPr="00802A40">
        <w:rPr>
          <w:rFonts w:asciiTheme="minorHAnsi" w:hAnsiTheme="minorHAnsi" w:cstheme="minorHAnsi"/>
          <w:b/>
          <w:color w:val="000000" w:themeColor="text1"/>
          <w:sz w:val="22"/>
          <w:szCs w:val="20"/>
          <w:lang w:val="en-GB"/>
        </w:rPr>
        <w:t>Reproducibility of Fluid dynamics</w:t>
      </w:r>
      <w:r w:rsidR="00644EE7" w:rsidRPr="00802A40">
        <w:rPr>
          <w:rFonts w:asciiTheme="minorHAnsi" w:hAnsiTheme="minorHAnsi" w:cstheme="minorHAnsi"/>
          <w:b/>
          <w:color w:val="000000" w:themeColor="text1"/>
          <w:sz w:val="22"/>
          <w:szCs w:val="20"/>
          <w:lang w:val="en-GB"/>
        </w:rPr>
        <w:t xml:space="preserve"> parameters</w:t>
      </w:r>
    </w:p>
    <w:p w14:paraId="7A4FB7F9" w14:textId="77777777" w:rsidR="00644EE7" w:rsidRPr="00802A40" w:rsidRDefault="00644EE7" w:rsidP="00125F29">
      <w:pPr>
        <w:rPr>
          <w:b/>
          <w:color w:val="000000" w:themeColor="text1"/>
          <w:sz w:val="22"/>
          <w:szCs w:val="20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601"/>
        <w:gridCol w:w="2265"/>
      </w:tblGrid>
      <w:tr w:rsidR="00802A40" w:rsidRPr="00802A40" w14:paraId="6823EF45" w14:textId="77777777" w:rsidTr="00644EE7">
        <w:tc>
          <w:tcPr>
            <w:tcW w:w="2265" w:type="dxa"/>
          </w:tcPr>
          <w:p w14:paraId="3FE4244F" w14:textId="5120924A" w:rsidR="0033192D" w:rsidRPr="00802A40" w:rsidRDefault="006069C4" w:rsidP="0033192D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0"/>
                <w:lang w:val="en-GB"/>
              </w:rPr>
            </w:pPr>
            <w:r w:rsidRPr="00802A40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0"/>
                <w:lang w:val="en-GB"/>
              </w:rPr>
              <w:t>Vortex parameters</w:t>
            </w:r>
          </w:p>
        </w:tc>
        <w:tc>
          <w:tcPr>
            <w:tcW w:w="2265" w:type="dxa"/>
          </w:tcPr>
          <w:p w14:paraId="2E51C956" w14:textId="38C0BB5C" w:rsidR="0033192D" w:rsidRPr="00802A40" w:rsidRDefault="006069C4" w:rsidP="00113137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0"/>
                <w:lang w:val="en-GB"/>
              </w:rPr>
            </w:pPr>
            <w:r w:rsidRPr="00802A40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0"/>
                <w:lang w:val="en-GB"/>
              </w:rPr>
              <w:t>ICC (95% CI)</w:t>
            </w:r>
          </w:p>
        </w:tc>
      </w:tr>
      <w:tr w:rsidR="00802A40" w:rsidRPr="00802A40" w14:paraId="700D7122" w14:textId="77777777" w:rsidTr="00644EE7">
        <w:tc>
          <w:tcPr>
            <w:tcW w:w="2265" w:type="dxa"/>
          </w:tcPr>
          <w:p w14:paraId="4CA93853" w14:textId="0A75EB44" w:rsidR="0033192D" w:rsidRPr="00802A40" w:rsidRDefault="00147DCA" w:rsidP="0033192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</w:pPr>
            <w:proofErr w:type="spellStart"/>
            <w:r w:rsidRPr="00802A4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Vortex_Area</w:t>
            </w:r>
            <w:proofErr w:type="spellEnd"/>
          </w:p>
        </w:tc>
        <w:tc>
          <w:tcPr>
            <w:tcW w:w="2265" w:type="dxa"/>
          </w:tcPr>
          <w:p w14:paraId="12E2AC2F" w14:textId="5967FE31" w:rsidR="0033192D" w:rsidRPr="00802A40" w:rsidRDefault="0033192D" w:rsidP="0011313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</w:pPr>
            <w:r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0</w:t>
            </w:r>
            <w:r w:rsidR="004222E6"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.</w:t>
            </w:r>
            <w:r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909 (0</w:t>
            </w:r>
            <w:r w:rsidR="004222E6"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.</w:t>
            </w:r>
            <w:r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863-0</w:t>
            </w:r>
            <w:r w:rsidR="004222E6"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.</w:t>
            </w:r>
            <w:r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940)</w:t>
            </w:r>
          </w:p>
        </w:tc>
      </w:tr>
      <w:tr w:rsidR="00802A40" w:rsidRPr="00802A40" w14:paraId="0F3559E1" w14:textId="77777777" w:rsidTr="00644EE7">
        <w:tc>
          <w:tcPr>
            <w:tcW w:w="2265" w:type="dxa"/>
          </w:tcPr>
          <w:p w14:paraId="4EBA2B3F" w14:textId="75564A97" w:rsidR="0033192D" w:rsidRPr="00802A40" w:rsidRDefault="00147DCA" w:rsidP="00147DCA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0"/>
                <w:lang w:val="en-GB"/>
              </w:rPr>
            </w:pPr>
            <w:proofErr w:type="spellStart"/>
            <w:r w:rsidRPr="00802A4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Vortex_Intensity</w:t>
            </w:r>
            <w:proofErr w:type="spellEnd"/>
          </w:p>
        </w:tc>
        <w:tc>
          <w:tcPr>
            <w:tcW w:w="2265" w:type="dxa"/>
          </w:tcPr>
          <w:p w14:paraId="571A0081" w14:textId="33ECC11E" w:rsidR="0033192D" w:rsidRPr="00802A40" w:rsidRDefault="0033192D" w:rsidP="0011313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</w:pPr>
            <w:r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0</w:t>
            </w:r>
            <w:r w:rsidR="004222E6"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.</w:t>
            </w:r>
            <w:r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816 (0</w:t>
            </w:r>
            <w:r w:rsidR="004222E6"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.</w:t>
            </w:r>
            <w:r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722-0</w:t>
            </w:r>
            <w:r w:rsidR="004222E6"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.</w:t>
            </w:r>
            <w:r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878)</w:t>
            </w:r>
          </w:p>
        </w:tc>
      </w:tr>
      <w:tr w:rsidR="00802A40" w:rsidRPr="00802A40" w14:paraId="488694F1" w14:textId="77777777" w:rsidTr="00644EE7">
        <w:tc>
          <w:tcPr>
            <w:tcW w:w="2265" w:type="dxa"/>
          </w:tcPr>
          <w:p w14:paraId="0CC5B5BA" w14:textId="0A788695" w:rsidR="0033192D" w:rsidRPr="00802A40" w:rsidRDefault="00147DCA" w:rsidP="0033192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</w:pPr>
            <w:proofErr w:type="spellStart"/>
            <w:r w:rsidRPr="00802A4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Vortex_Depth</w:t>
            </w:r>
            <w:proofErr w:type="spellEnd"/>
          </w:p>
        </w:tc>
        <w:tc>
          <w:tcPr>
            <w:tcW w:w="2265" w:type="dxa"/>
          </w:tcPr>
          <w:p w14:paraId="17D961C3" w14:textId="7D0D789B" w:rsidR="0033192D" w:rsidRPr="00802A40" w:rsidRDefault="0033192D" w:rsidP="0011313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</w:pPr>
            <w:r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0</w:t>
            </w:r>
            <w:r w:rsidR="004222E6"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.</w:t>
            </w:r>
            <w:r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949 (0</w:t>
            </w:r>
            <w:r w:rsidR="004222E6"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.</w:t>
            </w:r>
            <w:r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923-0</w:t>
            </w:r>
            <w:r w:rsidR="004222E6"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.</w:t>
            </w:r>
            <w:r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966)</w:t>
            </w:r>
          </w:p>
        </w:tc>
      </w:tr>
      <w:tr w:rsidR="00802A40" w:rsidRPr="00802A40" w14:paraId="51804EBC" w14:textId="77777777" w:rsidTr="00644EE7">
        <w:tc>
          <w:tcPr>
            <w:tcW w:w="2265" w:type="dxa"/>
          </w:tcPr>
          <w:p w14:paraId="6E0CB505" w14:textId="3B9EEA62" w:rsidR="0033192D" w:rsidRPr="00802A40" w:rsidRDefault="00147DCA" w:rsidP="0033192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</w:pPr>
            <w:proofErr w:type="spellStart"/>
            <w:r w:rsidRPr="00802A4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Vortex_Lenght</w:t>
            </w:r>
            <w:proofErr w:type="spellEnd"/>
          </w:p>
        </w:tc>
        <w:tc>
          <w:tcPr>
            <w:tcW w:w="2265" w:type="dxa"/>
          </w:tcPr>
          <w:p w14:paraId="788967FD" w14:textId="5E8DAF50" w:rsidR="0033192D" w:rsidRPr="00802A40" w:rsidRDefault="0033192D" w:rsidP="0011313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</w:pPr>
            <w:r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0</w:t>
            </w:r>
            <w:r w:rsidR="004222E6"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.</w:t>
            </w:r>
            <w:r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915 (0</w:t>
            </w:r>
            <w:r w:rsidR="004222E6"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.</w:t>
            </w:r>
            <w:r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871-0</w:t>
            </w:r>
            <w:r w:rsidR="004222E6"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.</w:t>
            </w:r>
            <w:r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944)</w:t>
            </w:r>
          </w:p>
        </w:tc>
      </w:tr>
      <w:tr w:rsidR="00802A40" w:rsidRPr="00802A40" w14:paraId="34119D0B" w14:textId="77777777" w:rsidTr="00644EE7">
        <w:tc>
          <w:tcPr>
            <w:tcW w:w="2265" w:type="dxa"/>
          </w:tcPr>
          <w:p w14:paraId="425963A1" w14:textId="6FDE3B89" w:rsidR="0033192D" w:rsidRPr="00802A40" w:rsidRDefault="00147DCA" w:rsidP="0033192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</w:pPr>
            <w:proofErr w:type="spellStart"/>
            <w:r w:rsidRPr="00802A4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Energy_Dissipation</w:t>
            </w:r>
            <w:proofErr w:type="spellEnd"/>
          </w:p>
        </w:tc>
        <w:tc>
          <w:tcPr>
            <w:tcW w:w="2265" w:type="dxa"/>
          </w:tcPr>
          <w:p w14:paraId="7A4FEF73" w14:textId="1856BFED" w:rsidR="0033192D" w:rsidRPr="00802A40" w:rsidRDefault="0033192D" w:rsidP="0011313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</w:pPr>
            <w:r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0</w:t>
            </w:r>
            <w:r w:rsidR="004222E6"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.</w:t>
            </w:r>
            <w:r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919 (0</w:t>
            </w:r>
            <w:r w:rsidR="004222E6"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.</w:t>
            </w:r>
            <w:r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878-0</w:t>
            </w:r>
            <w:r w:rsidR="004222E6"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.</w:t>
            </w:r>
            <w:r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946)</w:t>
            </w:r>
          </w:p>
        </w:tc>
      </w:tr>
      <w:tr w:rsidR="00802A40" w:rsidRPr="00802A40" w14:paraId="7A26B975" w14:textId="77777777" w:rsidTr="00644EE7">
        <w:tc>
          <w:tcPr>
            <w:tcW w:w="2265" w:type="dxa"/>
          </w:tcPr>
          <w:p w14:paraId="22C281F2" w14:textId="6E66FB28" w:rsidR="0033192D" w:rsidRPr="00802A40" w:rsidRDefault="00147DCA" w:rsidP="0033192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</w:pPr>
            <w:proofErr w:type="spellStart"/>
            <w:r w:rsidRPr="00802A4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Vorticity_Fluctation</w:t>
            </w:r>
            <w:proofErr w:type="spellEnd"/>
          </w:p>
        </w:tc>
        <w:tc>
          <w:tcPr>
            <w:tcW w:w="2265" w:type="dxa"/>
          </w:tcPr>
          <w:p w14:paraId="1AFFD751" w14:textId="1AD176A8" w:rsidR="0033192D" w:rsidRPr="00802A40" w:rsidRDefault="0033192D" w:rsidP="0011313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</w:pPr>
            <w:r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0</w:t>
            </w:r>
            <w:r w:rsidR="004222E6"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.</w:t>
            </w:r>
            <w:r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896 (0</w:t>
            </w:r>
            <w:r w:rsidR="004222E6"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.</w:t>
            </w:r>
            <w:r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843-0</w:t>
            </w:r>
            <w:r w:rsidR="004222E6"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.</w:t>
            </w:r>
            <w:r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931)</w:t>
            </w:r>
          </w:p>
        </w:tc>
      </w:tr>
      <w:tr w:rsidR="00802A40" w:rsidRPr="00802A40" w14:paraId="73A759E8" w14:textId="77777777" w:rsidTr="00644EE7">
        <w:tc>
          <w:tcPr>
            <w:tcW w:w="2265" w:type="dxa"/>
          </w:tcPr>
          <w:p w14:paraId="3AA5BFBB" w14:textId="717050E4" w:rsidR="0033192D" w:rsidRPr="00802A40" w:rsidRDefault="00147DCA" w:rsidP="0033192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</w:pPr>
            <w:proofErr w:type="spellStart"/>
            <w:r w:rsidRPr="00802A4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Kinetic_Energy_Fluctation</w:t>
            </w:r>
            <w:proofErr w:type="spellEnd"/>
          </w:p>
        </w:tc>
        <w:tc>
          <w:tcPr>
            <w:tcW w:w="2265" w:type="dxa"/>
          </w:tcPr>
          <w:p w14:paraId="03B93716" w14:textId="7C94740B" w:rsidR="0033192D" w:rsidRPr="00802A40" w:rsidRDefault="0033192D" w:rsidP="0011313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</w:pPr>
            <w:r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0</w:t>
            </w:r>
            <w:r w:rsidR="004222E6"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.</w:t>
            </w:r>
            <w:r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909 (0</w:t>
            </w:r>
            <w:r w:rsidR="004222E6"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.</w:t>
            </w:r>
            <w:r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862-0</w:t>
            </w:r>
            <w:r w:rsidR="004222E6"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.</w:t>
            </w:r>
            <w:r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939)</w:t>
            </w:r>
          </w:p>
        </w:tc>
      </w:tr>
      <w:tr w:rsidR="00802A40" w:rsidRPr="00802A40" w14:paraId="24CB7749" w14:textId="77777777" w:rsidTr="00644EE7">
        <w:tc>
          <w:tcPr>
            <w:tcW w:w="2265" w:type="dxa"/>
          </w:tcPr>
          <w:p w14:paraId="76311EA7" w14:textId="0BFA13A8" w:rsidR="0033192D" w:rsidRPr="00802A40" w:rsidRDefault="00147DCA" w:rsidP="0033192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</w:pPr>
            <w:proofErr w:type="spellStart"/>
            <w:r w:rsidRPr="00802A4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Shear_Stress_Fluctation</w:t>
            </w:r>
            <w:proofErr w:type="spellEnd"/>
          </w:p>
        </w:tc>
        <w:tc>
          <w:tcPr>
            <w:tcW w:w="2265" w:type="dxa"/>
          </w:tcPr>
          <w:p w14:paraId="5571D2CB" w14:textId="6DD9ABF3" w:rsidR="0033192D" w:rsidRPr="00802A40" w:rsidRDefault="0033192D" w:rsidP="0011313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</w:pPr>
            <w:r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0</w:t>
            </w:r>
            <w:r w:rsidR="004222E6"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.</w:t>
            </w:r>
            <w:r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868 (0</w:t>
            </w:r>
            <w:r w:rsidR="004222E6"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.</w:t>
            </w:r>
            <w:r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802-0</w:t>
            </w:r>
            <w:r w:rsidR="004222E6"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.</w:t>
            </w:r>
            <w:r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913)</w:t>
            </w:r>
          </w:p>
        </w:tc>
      </w:tr>
      <w:tr w:rsidR="00802A40" w:rsidRPr="00802A40" w14:paraId="09F1DAE6" w14:textId="77777777" w:rsidTr="00644EE7">
        <w:tc>
          <w:tcPr>
            <w:tcW w:w="2265" w:type="dxa"/>
          </w:tcPr>
          <w:p w14:paraId="70E49225" w14:textId="4F145375" w:rsidR="0033192D" w:rsidRPr="00802A40" w:rsidRDefault="00147DCA" w:rsidP="0033192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</w:pPr>
            <w:proofErr w:type="spellStart"/>
            <w:r w:rsidRPr="00802A4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Flow_Force_Parameter</w:t>
            </w:r>
            <w:proofErr w:type="spellEnd"/>
          </w:p>
        </w:tc>
        <w:tc>
          <w:tcPr>
            <w:tcW w:w="2265" w:type="dxa"/>
          </w:tcPr>
          <w:p w14:paraId="0BC78A42" w14:textId="568B13E4" w:rsidR="0033192D" w:rsidRPr="00802A40" w:rsidRDefault="0033192D" w:rsidP="0011313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</w:pPr>
            <w:r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0</w:t>
            </w:r>
            <w:r w:rsidR="004222E6"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.</w:t>
            </w:r>
            <w:r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813 (0</w:t>
            </w:r>
            <w:r w:rsidR="004222E6"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.</w:t>
            </w:r>
            <w:r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717-0</w:t>
            </w:r>
            <w:r w:rsidR="004222E6"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.</w:t>
            </w:r>
            <w:r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876)</w:t>
            </w:r>
          </w:p>
        </w:tc>
      </w:tr>
      <w:tr w:rsidR="00802A40" w:rsidRPr="00802A40" w14:paraId="3820D048" w14:textId="77777777" w:rsidTr="00644EE7">
        <w:tc>
          <w:tcPr>
            <w:tcW w:w="2265" w:type="dxa"/>
          </w:tcPr>
          <w:p w14:paraId="083AEC2D" w14:textId="2BF59385" w:rsidR="0033192D" w:rsidRPr="00802A40" w:rsidRDefault="00147DCA" w:rsidP="0033192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</w:pPr>
            <w:proofErr w:type="spellStart"/>
            <w:r w:rsidRPr="00802A4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Flow_Force_</w:t>
            </w:r>
            <w:proofErr w:type="gramStart"/>
            <w:r w:rsidRPr="00802A4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Angle</w:t>
            </w:r>
            <w:proofErr w:type="spellEnd"/>
            <w:proofErr w:type="gramEnd"/>
          </w:p>
        </w:tc>
        <w:tc>
          <w:tcPr>
            <w:tcW w:w="2265" w:type="dxa"/>
          </w:tcPr>
          <w:p w14:paraId="5783425A" w14:textId="267CFEAF" w:rsidR="0033192D" w:rsidRPr="00802A40" w:rsidRDefault="0033192D" w:rsidP="0011313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</w:pPr>
            <w:r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0</w:t>
            </w:r>
            <w:r w:rsidR="004222E6"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.</w:t>
            </w:r>
            <w:r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811 (0</w:t>
            </w:r>
            <w:r w:rsidR="004222E6"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.</w:t>
            </w:r>
            <w:r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715-0</w:t>
            </w:r>
            <w:r w:rsidR="004222E6"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.</w:t>
            </w:r>
            <w:r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875)</w:t>
            </w:r>
          </w:p>
        </w:tc>
      </w:tr>
      <w:tr w:rsidR="00802A40" w:rsidRPr="00802A40" w14:paraId="20F7D3B9" w14:textId="77777777" w:rsidTr="00644EE7">
        <w:tc>
          <w:tcPr>
            <w:tcW w:w="2265" w:type="dxa"/>
          </w:tcPr>
          <w:p w14:paraId="350072AD" w14:textId="323E8BDC" w:rsidR="0033192D" w:rsidRPr="00802A40" w:rsidRDefault="00147DCA" w:rsidP="0033192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</w:pPr>
            <w:proofErr w:type="spellStart"/>
            <w:r w:rsidRPr="00802A4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Direct_Flow</w:t>
            </w:r>
            <w:proofErr w:type="spellEnd"/>
          </w:p>
        </w:tc>
        <w:tc>
          <w:tcPr>
            <w:tcW w:w="2265" w:type="dxa"/>
          </w:tcPr>
          <w:p w14:paraId="6D3C20B9" w14:textId="0F7B85E6" w:rsidR="0033192D" w:rsidRPr="00802A40" w:rsidRDefault="0033192D" w:rsidP="0011313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</w:pPr>
            <w:r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0</w:t>
            </w:r>
            <w:r w:rsidR="004222E6"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.</w:t>
            </w:r>
            <w:r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393 (0</w:t>
            </w:r>
            <w:r w:rsidR="004222E6"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.</w:t>
            </w:r>
            <w:r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076-</w:t>
            </w:r>
            <w:r w:rsidR="00147DCA"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0</w:t>
            </w:r>
            <w:r w:rsidR="004222E6"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.</w:t>
            </w:r>
            <w:r w:rsidR="00147DCA" w:rsidRPr="00802A4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0"/>
                <w:lang w:val="en-GB"/>
              </w:rPr>
              <w:t>610)</w:t>
            </w:r>
          </w:p>
        </w:tc>
      </w:tr>
    </w:tbl>
    <w:p w14:paraId="31576D55" w14:textId="77777777" w:rsidR="00644EE7" w:rsidRPr="0091325B" w:rsidRDefault="00644EE7" w:rsidP="00125F29">
      <w:pPr>
        <w:rPr>
          <w:b/>
          <w:color w:val="FF0000"/>
          <w:sz w:val="22"/>
          <w:szCs w:val="20"/>
          <w:lang w:val="en-GB"/>
        </w:rPr>
      </w:pPr>
    </w:p>
    <w:sectPr w:rsidR="00644EE7" w:rsidRPr="0091325B" w:rsidSect="00D0556D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1465AA" w14:textId="77777777" w:rsidR="00D0556D" w:rsidRDefault="00D0556D" w:rsidP="00D219C5">
      <w:r>
        <w:separator/>
      </w:r>
    </w:p>
  </w:endnote>
  <w:endnote w:type="continuationSeparator" w:id="0">
    <w:p w14:paraId="299E1C53" w14:textId="77777777" w:rsidR="00D0556D" w:rsidRDefault="00D0556D" w:rsidP="00D219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B2BB67D" w14:textId="77777777" w:rsidR="00644EE7" w:rsidRDefault="00644EE7" w:rsidP="003E37FB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1704B9C5" w14:textId="77777777" w:rsidR="00644EE7" w:rsidRDefault="00644EE7" w:rsidP="00D219C5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89869C" w14:textId="1D5ABEBE" w:rsidR="00644EE7" w:rsidRDefault="00644EE7" w:rsidP="003E37FB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404F6A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51FDFD7D" w14:textId="77777777" w:rsidR="00644EE7" w:rsidRDefault="00644EE7" w:rsidP="00D219C5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2D1605" w14:textId="77777777" w:rsidR="00D0556D" w:rsidRDefault="00D0556D" w:rsidP="00D219C5">
      <w:r>
        <w:separator/>
      </w:r>
    </w:p>
  </w:footnote>
  <w:footnote w:type="continuationSeparator" w:id="0">
    <w:p w14:paraId="7D1B201C" w14:textId="77777777" w:rsidR="00D0556D" w:rsidRDefault="00D0556D" w:rsidP="00D219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098ECF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0D0725"/>
    <w:multiLevelType w:val="hybridMultilevel"/>
    <w:tmpl w:val="535EBEF2"/>
    <w:lvl w:ilvl="0" w:tplc="C430F908"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A45758"/>
    <w:multiLevelType w:val="hybridMultilevel"/>
    <w:tmpl w:val="0DB6553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E27DD7"/>
    <w:multiLevelType w:val="hybridMultilevel"/>
    <w:tmpl w:val="FBEE9DF4"/>
    <w:lvl w:ilvl="0" w:tplc="BEA089EE"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DA6BC9"/>
    <w:multiLevelType w:val="hybridMultilevel"/>
    <w:tmpl w:val="C0365C26"/>
    <w:lvl w:ilvl="0" w:tplc="BA90A87A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667D26F0"/>
    <w:multiLevelType w:val="hybridMultilevel"/>
    <w:tmpl w:val="0534F028"/>
    <w:lvl w:ilvl="0" w:tplc="29F87BF0">
      <w:start w:val="38"/>
      <w:numFmt w:val="bullet"/>
      <w:lvlText w:val="-"/>
      <w:lvlJc w:val="left"/>
      <w:pPr>
        <w:ind w:left="1773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2493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213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33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53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373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093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13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33" w:hanging="360"/>
      </w:pPr>
      <w:rPr>
        <w:rFonts w:ascii="Wingdings" w:hAnsi="Wingdings" w:hint="default"/>
      </w:rPr>
    </w:lvl>
  </w:abstractNum>
  <w:num w:numId="1" w16cid:durableId="73404359">
    <w:abstractNumId w:val="0"/>
  </w:num>
  <w:num w:numId="2" w16cid:durableId="79721865">
    <w:abstractNumId w:val="3"/>
  </w:num>
  <w:num w:numId="3" w16cid:durableId="1911689448">
    <w:abstractNumId w:val="1"/>
  </w:num>
  <w:num w:numId="4" w16cid:durableId="238682133">
    <w:abstractNumId w:val="4"/>
  </w:num>
  <w:num w:numId="5" w16cid:durableId="1922832669">
    <w:abstractNumId w:val="2"/>
  </w:num>
  <w:num w:numId="6" w16cid:durableId="86764467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miRNA.enl&lt;/item&gt;&lt;/Libraries&gt;&lt;/ENLibraries&gt;"/>
  </w:docVars>
  <w:rsids>
    <w:rsidRoot w:val="000C7F31"/>
    <w:rsid w:val="00000C55"/>
    <w:rsid w:val="0001239B"/>
    <w:rsid w:val="00012474"/>
    <w:rsid w:val="00015756"/>
    <w:rsid w:val="000343D7"/>
    <w:rsid w:val="00034C4C"/>
    <w:rsid w:val="00035EF4"/>
    <w:rsid w:val="00036A00"/>
    <w:rsid w:val="00043AAD"/>
    <w:rsid w:val="00050122"/>
    <w:rsid w:val="00061424"/>
    <w:rsid w:val="0006310C"/>
    <w:rsid w:val="000647DC"/>
    <w:rsid w:val="000775F5"/>
    <w:rsid w:val="00077F39"/>
    <w:rsid w:val="00083E2A"/>
    <w:rsid w:val="00085957"/>
    <w:rsid w:val="00091B02"/>
    <w:rsid w:val="000A21E5"/>
    <w:rsid w:val="000A24F1"/>
    <w:rsid w:val="000A2D0B"/>
    <w:rsid w:val="000A7C00"/>
    <w:rsid w:val="000B1E79"/>
    <w:rsid w:val="000B1FE6"/>
    <w:rsid w:val="000B73E5"/>
    <w:rsid w:val="000C09B8"/>
    <w:rsid w:val="000C5B49"/>
    <w:rsid w:val="000C7F31"/>
    <w:rsid w:val="000D2BF9"/>
    <w:rsid w:val="000D4EA7"/>
    <w:rsid w:val="000D6C2A"/>
    <w:rsid w:val="000E086C"/>
    <w:rsid w:val="000E0ABB"/>
    <w:rsid w:val="000E0AD8"/>
    <w:rsid w:val="000E6DA3"/>
    <w:rsid w:val="000F16D8"/>
    <w:rsid w:val="000F1EEA"/>
    <w:rsid w:val="000F4949"/>
    <w:rsid w:val="000F5B4B"/>
    <w:rsid w:val="00113137"/>
    <w:rsid w:val="001222E4"/>
    <w:rsid w:val="00125D6C"/>
    <w:rsid w:val="00125F29"/>
    <w:rsid w:val="00126FB0"/>
    <w:rsid w:val="00127020"/>
    <w:rsid w:val="0013321E"/>
    <w:rsid w:val="00141494"/>
    <w:rsid w:val="00142DB4"/>
    <w:rsid w:val="00142F8E"/>
    <w:rsid w:val="001430A8"/>
    <w:rsid w:val="00143147"/>
    <w:rsid w:val="00143552"/>
    <w:rsid w:val="0014365D"/>
    <w:rsid w:val="00145F4C"/>
    <w:rsid w:val="00145FEE"/>
    <w:rsid w:val="0014707B"/>
    <w:rsid w:val="00147DCA"/>
    <w:rsid w:val="00156BC9"/>
    <w:rsid w:val="00157869"/>
    <w:rsid w:val="00157D13"/>
    <w:rsid w:val="00165BA3"/>
    <w:rsid w:val="00183965"/>
    <w:rsid w:val="00191181"/>
    <w:rsid w:val="001930EF"/>
    <w:rsid w:val="001949F2"/>
    <w:rsid w:val="001A0ACF"/>
    <w:rsid w:val="001B6057"/>
    <w:rsid w:val="001B70C8"/>
    <w:rsid w:val="001D5FFF"/>
    <w:rsid w:val="001D7430"/>
    <w:rsid w:val="001E2A81"/>
    <w:rsid w:val="001E63AC"/>
    <w:rsid w:val="001F1C76"/>
    <w:rsid w:val="001F4C6D"/>
    <w:rsid w:val="001F5AE0"/>
    <w:rsid w:val="0021068E"/>
    <w:rsid w:val="00215E6A"/>
    <w:rsid w:val="00222FDF"/>
    <w:rsid w:val="00245678"/>
    <w:rsid w:val="00256B6D"/>
    <w:rsid w:val="00263667"/>
    <w:rsid w:val="00264565"/>
    <w:rsid w:val="00277A31"/>
    <w:rsid w:val="00283888"/>
    <w:rsid w:val="00284706"/>
    <w:rsid w:val="00291C62"/>
    <w:rsid w:val="002A0B87"/>
    <w:rsid w:val="002A2567"/>
    <w:rsid w:val="002A4CF1"/>
    <w:rsid w:val="002A721F"/>
    <w:rsid w:val="002C2C69"/>
    <w:rsid w:val="002D7982"/>
    <w:rsid w:val="002E2232"/>
    <w:rsid w:val="002E5C8F"/>
    <w:rsid w:val="002F1EF4"/>
    <w:rsid w:val="002F7DBA"/>
    <w:rsid w:val="0030044D"/>
    <w:rsid w:val="003018EB"/>
    <w:rsid w:val="00305745"/>
    <w:rsid w:val="003111FE"/>
    <w:rsid w:val="00313146"/>
    <w:rsid w:val="0031395B"/>
    <w:rsid w:val="003178BC"/>
    <w:rsid w:val="0032372E"/>
    <w:rsid w:val="0033192D"/>
    <w:rsid w:val="00334A06"/>
    <w:rsid w:val="00341776"/>
    <w:rsid w:val="00342DCA"/>
    <w:rsid w:val="00351258"/>
    <w:rsid w:val="003600BB"/>
    <w:rsid w:val="00363BDD"/>
    <w:rsid w:val="00372D02"/>
    <w:rsid w:val="003767DF"/>
    <w:rsid w:val="0037798C"/>
    <w:rsid w:val="00377FCE"/>
    <w:rsid w:val="00382FD5"/>
    <w:rsid w:val="00390487"/>
    <w:rsid w:val="003929CC"/>
    <w:rsid w:val="003A0004"/>
    <w:rsid w:val="003A4BBF"/>
    <w:rsid w:val="003A72F0"/>
    <w:rsid w:val="003B249D"/>
    <w:rsid w:val="003B422E"/>
    <w:rsid w:val="003C4F94"/>
    <w:rsid w:val="003D1370"/>
    <w:rsid w:val="003E12AE"/>
    <w:rsid w:val="003E18DF"/>
    <w:rsid w:val="003E37FB"/>
    <w:rsid w:val="003E655F"/>
    <w:rsid w:val="003F296E"/>
    <w:rsid w:val="004017CD"/>
    <w:rsid w:val="00404F6A"/>
    <w:rsid w:val="0040656F"/>
    <w:rsid w:val="00406CF0"/>
    <w:rsid w:val="004108BC"/>
    <w:rsid w:val="004209FA"/>
    <w:rsid w:val="00421DB2"/>
    <w:rsid w:val="004222E6"/>
    <w:rsid w:val="004227C6"/>
    <w:rsid w:val="00423163"/>
    <w:rsid w:val="00431C85"/>
    <w:rsid w:val="00441923"/>
    <w:rsid w:val="004502D3"/>
    <w:rsid w:val="004634BF"/>
    <w:rsid w:val="00464709"/>
    <w:rsid w:val="00465194"/>
    <w:rsid w:val="00465CC6"/>
    <w:rsid w:val="00466AA6"/>
    <w:rsid w:val="00470401"/>
    <w:rsid w:val="00472A39"/>
    <w:rsid w:val="00472FEE"/>
    <w:rsid w:val="00483924"/>
    <w:rsid w:val="00485F8F"/>
    <w:rsid w:val="004A02A0"/>
    <w:rsid w:val="004A17D5"/>
    <w:rsid w:val="004A1E3B"/>
    <w:rsid w:val="004A2245"/>
    <w:rsid w:val="004A4636"/>
    <w:rsid w:val="004A5339"/>
    <w:rsid w:val="004B60FB"/>
    <w:rsid w:val="004C0D33"/>
    <w:rsid w:val="004C0D73"/>
    <w:rsid w:val="004C34EE"/>
    <w:rsid w:val="004C49E7"/>
    <w:rsid w:val="004C699B"/>
    <w:rsid w:val="004D1029"/>
    <w:rsid w:val="004D3F00"/>
    <w:rsid w:val="004E5A0B"/>
    <w:rsid w:val="004E69F1"/>
    <w:rsid w:val="004F11DA"/>
    <w:rsid w:val="004F14B9"/>
    <w:rsid w:val="004F6E7C"/>
    <w:rsid w:val="004F759B"/>
    <w:rsid w:val="00500073"/>
    <w:rsid w:val="00504596"/>
    <w:rsid w:val="005062D3"/>
    <w:rsid w:val="00507EC3"/>
    <w:rsid w:val="00510084"/>
    <w:rsid w:val="005110EE"/>
    <w:rsid w:val="00511450"/>
    <w:rsid w:val="0051176C"/>
    <w:rsid w:val="00523877"/>
    <w:rsid w:val="005246A8"/>
    <w:rsid w:val="00531642"/>
    <w:rsid w:val="005357C4"/>
    <w:rsid w:val="00540043"/>
    <w:rsid w:val="00542ED7"/>
    <w:rsid w:val="005434D3"/>
    <w:rsid w:val="00543673"/>
    <w:rsid w:val="005569A0"/>
    <w:rsid w:val="00556B92"/>
    <w:rsid w:val="00561BA4"/>
    <w:rsid w:val="00562B01"/>
    <w:rsid w:val="00573294"/>
    <w:rsid w:val="00580C7B"/>
    <w:rsid w:val="005827DD"/>
    <w:rsid w:val="00595BC0"/>
    <w:rsid w:val="005A1780"/>
    <w:rsid w:val="005A1B18"/>
    <w:rsid w:val="005A76CB"/>
    <w:rsid w:val="005A7F2E"/>
    <w:rsid w:val="005B0776"/>
    <w:rsid w:val="005B2901"/>
    <w:rsid w:val="005B49F6"/>
    <w:rsid w:val="005C38FD"/>
    <w:rsid w:val="005C3DEA"/>
    <w:rsid w:val="005D1230"/>
    <w:rsid w:val="005E60C3"/>
    <w:rsid w:val="005F07F4"/>
    <w:rsid w:val="005F37CB"/>
    <w:rsid w:val="005F748B"/>
    <w:rsid w:val="006069C4"/>
    <w:rsid w:val="006135F1"/>
    <w:rsid w:val="006216DC"/>
    <w:rsid w:val="00631CEF"/>
    <w:rsid w:val="006325B9"/>
    <w:rsid w:val="006329D0"/>
    <w:rsid w:val="00633903"/>
    <w:rsid w:val="00636668"/>
    <w:rsid w:val="00636F7E"/>
    <w:rsid w:val="00640D04"/>
    <w:rsid w:val="00641953"/>
    <w:rsid w:val="00643AC1"/>
    <w:rsid w:val="00644D27"/>
    <w:rsid w:val="00644EE7"/>
    <w:rsid w:val="00645B75"/>
    <w:rsid w:val="006460FF"/>
    <w:rsid w:val="006529F3"/>
    <w:rsid w:val="006560DF"/>
    <w:rsid w:val="00663BA0"/>
    <w:rsid w:val="006642A0"/>
    <w:rsid w:val="0067049E"/>
    <w:rsid w:val="0067240B"/>
    <w:rsid w:val="006803E9"/>
    <w:rsid w:val="00683E12"/>
    <w:rsid w:val="006847A1"/>
    <w:rsid w:val="00693F77"/>
    <w:rsid w:val="00697D03"/>
    <w:rsid w:val="006A705E"/>
    <w:rsid w:val="006B1CAB"/>
    <w:rsid w:val="006B39E5"/>
    <w:rsid w:val="006B4D81"/>
    <w:rsid w:val="006C6B7E"/>
    <w:rsid w:val="006D26DC"/>
    <w:rsid w:val="006D414E"/>
    <w:rsid w:val="006D6612"/>
    <w:rsid w:val="006D746F"/>
    <w:rsid w:val="006E2D87"/>
    <w:rsid w:val="006E5879"/>
    <w:rsid w:val="006F5D75"/>
    <w:rsid w:val="007029B0"/>
    <w:rsid w:val="00704D2D"/>
    <w:rsid w:val="0070584E"/>
    <w:rsid w:val="00706C30"/>
    <w:rsid w:val="00707CA3"/>
    <w:rsid w:val="00710840"/>
    <w:rsid w:val="00714ED4"/>
    <w:rsid w:val="007163E9"/>
    <w:rsid w:val="00717775"/>
    <w:rsid w:val="00717E65"/>
    <w:rsid w:val="00720149"/>
    <w:rsid w:val="007266A3"/>
    <w:rsid w:val="00726C74"/>
    <w:rsid w:val="00731AA2"/>
    <w:rsid w:val="00731B5B"/>
    <w:rsid w:val="00732AB3"/>
    <w:rsid w:val="007366CB"/>
    <w:rsid w:val="00736A8B"/>
    <w:rsid w:val="00744174"/>
    <w:rsid w:val="007537DC"/>
    <w:rsid w:val="00753E05"/>
    <w:rsid w:val="00755FF1"/>
    <w:rsid w:val="0076087E"/>
    <w:rsid w:val="007625D1"/>
    <w:rsid w:val="00765ACB"/>
    <w:rsid w:val="007675CE"/>
    <w:rsid w:val="00767E48"/>
    <w:rsid w:val="00774E24"/>
    <w:rsid w:val="007756CF"/>
    <w:rsid w:val="007871A7"/>
    <w:rsid w:val="0078733B"/>
    <w:rsid w:val="00794BC8"/>
    <w:rsid w:val="00797F83"/>
    <w:rsid w:val="007A4E61"/>
    <w:rsid w:val="007B2CD3"/>
    <w:rsid w:val="007B33C2"/>
    <w:rsid w:val="007B6CBC"/>
    <w:rsid w:val="007C091C"/>
    <w:rsid w:val="007C3473"/>
    <w:rsid w:val="007C6E55"/>
    <w:rsid w:val="007D42B7"/>
    <w:rsid w:val="007D5719"/>
    <w:rsid w:val="007F0D42"/>
    <w:rsid w:val="007F46B2"/>
    <w:rsid w:val="007F46FC"/>
    <w:rsid w:val="008008EA"/>
    <w:rsid w:val="00800E49"/>
    <w:rsid w:val="008018EA"/>
    <w:rsid w:val="00802A40"/>
    <w:rsid w:val="00803126"/>
    <w:rsid w:val="0080592D"/>
    <w:rsid w:val="00814608"/>
    <w:rsid w:val="00814867"/>
    <w:rsid w:val="008204F8"/>
    <w:rsid w:val="00832803"/>
    <w:rsid w:val="008348AE"/>
    <w:rsid w:val="008353C2"/>
    <w:rsid w:val="00837E5E"/>
    <w:rsid w:val="0084145B"/>
    <w:rsid w:val="00841797"/>
    <w:rsid w:val="00845E3C"/>
    <w:rsid w:val="00846525"/>
    <w:rsid w:val="00847233"/>
    <w:rsid w:val="00847774"/>
    <w:rsid w:val="00854295"/>
    <w:rsid w:val="0085765F"/>
    <w:rsid w:val="0086049F"/>
    <w:rsid w:val="00863968"/>
    <w:rsid w:val="00865665"/>
    <w:rsid w:val="008722F3"/>
    <w:rsid w:val="00873323"/>
    <w:rsid w:val="00875203"/>
    <w:rsid w:val="00876213"/>
    <w:rsid w:val="00890EF1"/>
    <w:rsid w:val="0089696B"/>
    <w:rsid w:val="00896992"/>
    <w:rsid w:val="008A32FC"/>
    <w:rsid w:val="008A3E71"/>
    <w:rsid w:val="008A49E2"/>
    <w:rsid w:val="008C1A5E"/>
    <w:rsid w:val="008D26E4"/>
    <w:rsid w:val="008D6A44"/>
    <w:rsid w:val="008E400D"/>
    <w:rsid w:val="008E5F7C"/>
    <w:rsid w:val="008E7420"/>
    <w:rsid w:val="008F177C"/>
    <w:rsid w:val="008F7A40"/>
    <w:rsid w:val="00907CA7"/>
    <w:rsid w:val="009123B2"/>
    <w:rsid w:val="0091325B"/>
    <w:rsid w:val="00916341"/>
    <w:rsid w:val="00921564"/>
    <w:rsid w:val="009264EC"/>
    <w:rsid w:val="009265F1"/>
    <w:rsid w:val="0092769A"/>
    <w:rsid w:val="0094647A"/>
    <w:rsid w:val="00947C62"/>
    <w:rsid w:val="009538C6"/>
    <w:rsid w:val="00954652"/>
    <w:rsid w:val="00961234"/>
    <w:rsid w:val="00962A0D"/>
    <w:rsid w:val="0096332A"/>
    <w:rsid w:val="00963E3C"/>
    <w:rsid w:val="009642CA"/>
    <w:rsid w:val="009778F2"/>
    <w:rsid w:val="00980F31"/>
    <w:rsid w:val="009863D2"/>
    <w:rsid w:val="00987027"/>
    <w:rsid w:val="009915C1"/>
    <w:rsid w:val="00995AC9"/>
    <w:rsid w:val="00996CFB"/>
    <w:rsid w:val="009A2C8D"/>
    <w:rsid w:val="009A6F7A"/>
    <w:rsid w:val="009A77D9"/>
    <w:rsid w:val="009B4EC9"/>
    <w:rsid w:val="009B65C3"/>
    <w:rsid w:val="009C0433"/>
    <w:rsid w:val="009C148E"/>
    <w:rsid w:val="009C7D26"/>
    <w:rsid w:val="009D7634"/>
    <w:rsid w:val="009E0AD8"/>
    <w:rsid w:val="009E426E"/>
    <w:rsid w:val="00A033DF"/>
    <w:rsid w:val="00A06B95"/>
    <w:rsid w:val="00A111F7"/>
    <w:rsid w:val="00A11BFD"/>
    <w:rsid w:val="00A248DB"/>
    <w:rsid w:val="00A250FA"/>
    <w:rsid w:val="00A316FB"/>
    <w:rsid w:val="00A33397"/>
    <w:rsid w:val="00A33C6F"/>
    <w:rsid w:val="00A33F62"/>
    <w:rsid w:val="00A37679"/>
    <w:rsid w:val="00A4618E"/>
    <w:rsid w:val="00A57344"/>
    <w:rsid w:val="00A57DBE"/>
    <w:rsid w:val="00A62C0E"/>
    <w:rsid w:val="00A71243"/>
    <w:rsid w:val="00A76527"/>
    <w:rsid w:val="00A76588"/>
    <w:rsid w:val="00A84269"/>
    <w:rsid w:val="00A85A6E"/>
    <w:rsid w:val="00A86CE2"/>
    <w:rsid w:val="00A922AF"/>
    <w:rsid w:val="00A953CE"/>
    <w:rsid w:val="00AA4F0A"/>
    <w:rsid w:val="00AA6BE3"/>
    <w:rsid w:val="00AB3BC2"/>
    <w:rsid w:val="00AB422F"/>
    <w:rsid w:val="00AB4F3F"/>
    <w:rsid w:val="00AB6B78"/>
    <w:rsid w:val="00AC1047"/>
    <w:rsid w:val="00AC134B"/>
    <w:rsid w:val="00AC4042"/>
    <w:rsid w:val="00AC5014"/>
    <w:rsid w:val="00AD0A9C"/>
    <w:rsid w:val="00AD67FE"/>
    <w:rsid w:val="00AE0149"/>
    <w:rsid w:val="00AF091E"/>
    <w:rsid w:val="00AF11A2"/>
    <w:rsid w:val="00AF7ABD"/>
    <w:rsid w:val="00AF7DC5"/>
    <w:rsid w:val="00B017B2"/>
    <w:rsid w:val="00B06749"/>
    <w:rsid w:val="00B143C9"/>
    <w:rsid w:val="00B15D28"/>
    <w:rsid w:val="00B274AD"/>
    <w:rsid w:val="00B30935"/>
    <w:rsid w:val="00B31ABA"/>
    <w:rsid w:val="00B341D3"/>
    <w:rsid w:val="00B37D69"/>
    <w:rsid w:val="00B43E92"/>
    <w:rsid w:val="00B52A1E"/>
    <w:rsid w:val="00B54E28"/>
    <w:rsid w:val="00B5655D"/>
    <w:rsid w:val="00B80242"/>
    <w:rsid w:val="00B82701"/>
    <w:rsid w:val="00B905AF"/>
    <w:rsid w:val="00B9162C"/>
    <w:rsid w:val="00B9276E"/>
    <w:rsid w:val="00B93539"/>
    <w:rsid w:val="00B93C5D"/>
    <w:rsid w:val="00BA1197"/>
    <w:rsid w:val="00BA1326"/>
    <w:rsid w:val="00BA7F6D"/>
    <w:rsid w:val="00BB0455"/>
    <w:rsid w:val="00BB0F17"/>
    <w:rsid w:val="00BB2D77"/>
    <w:rsid w:val="00BB3EF0"/>
    <w:rsid w:val="00BC1F61"/>
    <w:rsid w:val="00BC34E9"/>
    <w:rsid w:val="00BC6E8B"/>
    <w:rsid w:val="00BD2A3C"/>
    <w:rsid w:val="00BE06BE"/>
    <w:rsid w:val="00BE131C"/>
    <w:rsid w:val="00BE344B"/>
    <w:rsid w:val="00BF2C01"/>
    <w:rsid w:val="00BF4706"/>
    <w:rsid w:val="00C01138"/>
    <w:rsid w:val="00C012C5"/>
    <w:rsid w:val="00C01F4F"/>
    <w:rsid w:val="00C03697"/>
    <w:rsid w:val="00C108E0"/>
    <w:rsid w:val="00C110FF"/>
    <w:rsid w:val="00C156AA"/>
    <w:rsid w:val="00C17FEE"/>
    <w:rsid w:val="00C2485C"/>
    <w:rsid w:val="00C30BFD"/>
    <w:rsid w:val="00C37B2D"/>
    <w:rsid w:val="00C40B24"/>
    <w:rsid w:val="00C42F38"/>
    <w:rsid w:val="00C430B5"/>
    <w:rsid w:val="00C51A25"/>
    <w:rsid w:val="00C52E8A"/>
    <w:rsid w:val="00C57A40"/>
    <w:rsid w:val="00C639F7"/>
    <w:rsid w:val="00C656A4"/>
    <w:rsid w:val="00C66331"/>
    <w:rsid w:val="00C82B69"/>
    <w:rsid w:val="00C86FFC"/>
    <w:rsid w:val="00C93F0C"/>
    <w:rsid w:val="00C9463E"/>
    <w:rsid w:val="00C96A2D"/>
    <w:rsid w:val="00CA1A8B"/>
    <w:rsid w:val="00CA7541"/>
    <w:rsid w:val="00CB171B"/>
    <w:rsid w:val="00CB2105"/>
    <w:rsid w:val="00CB4DC2"/>
    <w:rsid w:val="00CC24E8"/>
    <w:rsid w:val="00CC5EE0"/>
    <w:rsid w:val="00CD001D"/>
    <w:rsid w:val="00CD33FE"/>
    <w:rsid w:val="00CD5F1E"/>
    <w:rsid w:val="00CE4667"/>
    <w:rsid w:val="00CE7B6E"/>
    <w:rsid w:val="00CF0FDE"/>
    <w:rsid w:val="00CF62AB"/>
    <w:rsid w:val="00D0556D"/>
    <w:rsid w:val="00D064D1"/>
    <w:rsid w:val="00D125E8"/>
    <w:rsid w:val="00D13C62"/>
    <w:rsid w:val="00D14336"/>
    <w:rsid w:val="00D16F19"/>
    <w:rsid w:val="00D219C5"/>
    <w:rsid w:val="00D26221"/>
    <w:rsid w:val="00D30553"/>
    <w:rsid w:val="00D3600A"/>
    <w:rsid w:val="00D468AD"/>
    <w:rsid w:val="00D522E7"/>
    <w:rsid w:val="00D6149B"/>
    <w:rsid w:val="00D62832"/>
    <w:rsid w:val="00D63B15"/>
    <w:rsid w:val="00D718A7"/>
    <w:rsid w:val="00D72620"/>
    <w:rsid w:val="00D737D9"/>
    <w:rsid w:val="00D74F82"/>
    <w:rsid w:val="00D75E4C"/>
    <w:rsid w:val="00D76AB3"/>
    <w:rsid w:val="00D9566F"/>
    <w:rsid w:val="00DB3CD2"/>
    <w:rsid w:val="00DC03B7"/>
    <w:rsid w:val="00DC3A03"/>
    <w:rsid w:val="00DC55D0"/>
    <w:rsid w:val="00DD0CE4"/>
    <w:rsid w:val="00DD2210"/>
    <w:rsid w:val="00DE2C7E"/>
    <w:rsid w:val="00DE527F"/>
    <w:rsid w:val="00DF0F85"/>
    <w:rsid w:val="00DF155F"/>
    <w:rsid w:val="00E00393"/>
    <w:rsid w:val="00E04DE9"/>
    <w:rsid w:val="00E0658E"/>
    <w:rsid w:val="00E10E95"/>
    <w:rsid w:val="00E13FC3"/>
    <w:rsid w:val="00E212D5"/>
    <w:rsid w:val="00E216B4"/>
    <w:rsid w:val="00E26842"/>
    <w:rsid w:val="00E27345"/>
    <w:rsid w:val="00E31D25"/>
    <w:rsid w:val="00E3450D"/>
    <w:rsid w:val="00E36C8E"/>
    <w:rsid w:val="00E41E43"/>
    <w:rsid w:val="00E426D2"/>
    <w:rsid w:val="00E463C1"/>
    <w:rsid w:val="00E51E4E"/>
    <w:rsid w:val="00E64DD8"/>
    <w:rsid w:val="00E71004"/>
    <w:rsid w:val="00E72747"/>
    <w:rsid w:val="00E73C76"/>
    <w:rsid w:val="00E80FF8"/>
    <w:rsid w:val="00E83E56"/>
    <w:rsid w:val="00E900CC"/>
    <w:rsid w:val="00E91A6E"/>
    <w:rsid w:val="00EA1D6F"/>
    <w:rsid w:val="00EA4832"/>
    <w:rsid w:val="00EB4599"/>
    <w:rsid w:val="00EB5C7D"/>
    <w:rsid w:val="00EB6DE5"/>
    <w:rsid w:val="00EC33B9"/>
    <w:rsid w:val="00EC6031"/>
    <w:rsid w:val="00ED66B9"/>
    <w:rsid w:val="00ED6B02"/>
    <w:rsid w:val="00EE4671"/>
    <w:rsid w:val="00EE5EC3"/>
    <w:rsid w:val="00EF35D4"/>
    <w:rsid w:val="00EF4F45"/>
    <w:rsid w:val="00EF6927"/>
    <w:rsid w:val="00F01235"/>
    <w:rsid w:val="00F01633"/>
    <w:rsid w:val="00F10833"/>
    <w:rsid w:val="00F1212C"/>
    <w:rsid w:val="00F16103"/>
    <w:rsid w:val="00F17CF1"/>
    <w:rsid w:val="00F256A1"/>
    <w:rsid w:val="00F306A5"/>
    <w:rsid w:val="00F30AD9"/>
    <w:rsid w:val="00F37E94"/>
    <w:rsid w:val="00F529E9"/>
    <w:rsid w:val="00F56C00"/>
    <w:rsid w:val="00F57717"/>
    <w:rsid w:val="00F6104A"/>
    <w:rsid w:val="00F61189"/>
    <w:rsid w:val="00F72A14"/>
    <w:rsid w:val="00F73EF6"/>
    <w:rsid w:val="00F8090A"/>
    <w:rsid w:val="00F81B89"/>
    <w:rsid w:val="00F922F6"/>
    <w:rsid w:val="00FB18A4"/>
    <w:rsid w:val="00FB2159"/>
    <w:rsid w:val="00FB33CC"/>
    <w:rsid w:val="00FB58AB"/>
    <w:rsid w:val="00FC27B7"/>
    <w:rsid w:val="00FC3BD1"/>
    <w:rsid w:val="00FC43F6"/>
    <w:rsid w:val="00FC61B3"/>
    <w:rsid w:val="00FC71BD"/>
    <w:rsid w:val="00FD1BA4"/>
    <w:rsid w:val="00FD53BB"/>
    <w:rsid w:val="00FE4D89"/>
    <w:rsid w:val="00FF0952"/>
    <w:rsid w:val="00FF7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D70F28B"/>
  <w15:docId w15:val="{8E288A36-1DBE-48F1-B56F-8B8DF1221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sid w:val="009538C6"/>
    <w:rPr>
      <w:sz w:val="24"/>
      <w:szCs w:val="24"/>
      <w:lang w:val="de-DE" w:eastAsia="de-DE"/>
    </w:rPr>
  </w:style>
  <w:style w:type="paragraph" w:styleId="Titolo1">
    <w:name w:val="heading 1"/>
    <w:basedOn w:val="Normale"/>
    <w:link w:val="Titolo1Carattere"/>
    <w:uiPriority w:val="9"/>
    <w:qFormat/>
    <w:rsid w:val="005C3DEA"/>
    <w:pPr>
      <w:spacing w:before="240" w:after="120"/>
      <w:outlineLvl w:val="0"/>
    </w:pPr>
    <w:rPr>
      <w:b/>
      <w:bCs/>
      <w:color w:val="000000"/>
      <w:kern w:val="36"/>
      <w:sz w:val="33"/>
      <w:szCs w:val="33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corsivo">
    <w:name w:val="Emphasis"/>
    <w:uiPriority w:val="20"/>
    <w:qFormat/>
    <w:rsid w:val="00D62832"/>
    <w:rPr>
      <w:i/>
      <w:iCs/>
    </w:rPr>
  </w:style>
  <w:style w:type="paragraph" w:styleId="Pidipagina">
    <w:name w:val="footer"/>
    <w:basedOn w:val="Normale"/>
    <w:link w:val="PidipaginaCarattere"/>
    <w:rsid w:val="00D219C5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PidipaginaCarattere">
    <w:name w:val="Piè di pagina Carattere"/>
    <w:link w:val="Pidipagina"/>
    <w:rsid w:val="00D219C5"/>
    <w:rPr>
      <w:sz w:val="24"/>
      <w:szCs w:val="24"/>
    </w:rPr>
  </w:style>
  <w:style w:type="character" w:styleId="Numeropagina">
    <w:name w:val="page number"/>
    <w:rsid w:val="00D219C5"/>
  </w:style>
  <w:style w:type="paragraph" w:styleId="Testofumetto">
    <w:name w:val="Balloon Text"/>
    <w:basedOn w:val="Normale"/>
    <w:link w:val="TestofumettoCarattere"/>
    <w:rsid w:val="00D219C5"/>
    <w:rPr>
      <w:rFonts w:ascii="Lucida Grande" w:hAnsi="Lucida Grande"/>
      <w:sz w:val="18"/>
      <w:szCs w:val="18"/>
      <w:lang w:val="x-none" w:eastAsia="x-none"/>
    </w:rPr>
  </w:style>
  <w:style w:type="character" w:customStyle="1" w:styleId="TestofumettoCarattere">
    <w:name w:val="Testo fumetto Carattere"/>
    <w:link w:val="Testofumetto"/>
    <w:rsid w:val="00D219C5"/>
    <w:rPr>
      <w:rFonts w:ascii="Lucida Grande" w:hAnsi="Lucida Grande" w:cs="Lucida Grande"/>
      <w:sz w:val="18"/>
      <w:szCs w:val="18"/>
    </w:rPr>
  </w:style>
  <w:style w:type="character" w:styleId="Collegamentoipertestuale">
    <w:name w:val="Hyperlink"/>
    <w:uiPriority w:val="99"/>
    <w:rsid w:val="00D74F82"/>
    <w:rPr>
      <w:rFonts w:cs="Times New Roman"/>
      <w:color w:val="FF3300"/>
      <w:u w:val="single"/>
    </w:rPr>
  </w:style>
  <w:style w:type="paragraph" w:styleId="NormaleWeb">
    <w:name w:val="Normal (Web)"/>
    <w:basedOn w:val="Normale"/>
    <w:uiPriority w:val="99"/>
    <w:rsid w:val="00D74F82"/>
    <w:pPr>
      <w:spacing w:before="100" w:beforeAutospacing="1" w:after="100" w:afterAutospacing="1"/>
    </w:pPr>
    <w:rPr>
      <w:color w:val="000000"/>
      <w:lang w:val="it-IT" w:eastAsia="it-IT"/>
    </w:rPr>
  </w:style>
  <w:style w:type="character" w:styleId="Rimandocommento">
    <w:name w:val="annotation reference"/>
    <w:rsid w:val="00875203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875203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875203"/>
  </w:style>
  <w:style w:type="paragraph" w:styleId="Soggettocommento">
    <w:name w:val="annotation subject"/>
    <w:basedOn w:val="Testocommento"/>
    <w:next w:val="Testocommento"/>
    <w:link w:val="SoggettocommentoCarattere"/>
    <w:rsid w:val="00875203"/>
    <w:rPr>
      <w:b/>
      <w:bCs/>
      <w:lang w:val="x-none" w:eastAsia="x-none"/>
    </w:rPr>
  </w:style>
  <w:style w:type="character" w:customStyle="1" w:styleId="SoggettocommentoCarattere">
    <w:name w:val="Soggetto commento Carattere"/>
    <w:link w:val="Soggettocommento"/>
    <w:rsid w:val="00875203"/>
    <w:rPr>
      <w:b/>
      <w:bCs/>
    </w:rPr>
  </w:style>
  <w:style w:type="character" w:customStyle="1" w:styleId="apple-style-span">
    <w:name w:val="apple-style-span"/>
    <w:basedOn w:val="Carpredefinitoparagrafo"/>
    <w:rsid w:val="00284706"/>
  </w:style>
  <w:style w:type="character" w:customStyle="1" w:styleId="Titolo1Carattere">
    <w:name w:val="Titolo 1 Carattere"/>
    <w:link w:val="Titolo1"/>
    <w:uiPriority w:val="9"/>
    <w:rsid w:val="005C3DEA"/>
    <w:rPr>
      <w:b/>
      <w:bCs/>
      <w:color w:val="000000"/>
      <w:kern w:val="36"/>
      <w:sz w:val="33"/>
      <w:szCs w:val="33"/>
    </w:rPr>
  </w:style>
  <w:style w:type="character" w:customStyle="1" w:styleId="highlight2">
    <w:name w:val="highlight2"/>
    <w:rsid w:val="005C3DEA"/>
  </w:style>
  <w:style w:type="table" w:customStyle="1" w:styleId="Tabellaelenco6acolori-colore11">
    <w:name w:val="Tabella elenco 6 a colori - colore 11"/>
    <w:basedOn w:val="Tabellanormale"/>
    <w:uiPriority w:val="51"/>
    <w:rsid w:val="00C93F0C"/>
    <w:pPr>
      <w:jc w:val="both"/>
    </w:pPr>
    <w:rPr>
      <w:rFonts w:ascii="Calibri" w:eastAsia="Calibri" w:hAnsi="Calibri"/>
      <w:color w:val="2E74B5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5B9BD5"/>
        <w:bottom w:val="single" w:sz="4" w:space="0" w:color="5B9BD5"/>
      </w:tblBorders>
    </w:tblPr>
    <w:tblStylePr w:type="firstRow">
      <w:rPr>
        <w:b/>
        <w:bCs/>
      </w:rPr>
      <w:tblPr/>
      <w:tcPr>
        <w:tcBorders>
          <w:bottom w:val="single" w:sz="4" w:space="0" w:color="5B9BD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paragraph" w:customStyle="1" w:styleId="desc2">
    <w:name w:val="desc2"/>
    <w:basedOn w:val="Normale"/>
    <w:rsid w:val="0032372E"/>
    <w:rPr>
      <w:sz w:val="26"/>
      <w:szCs w:val="26"/>
      <w:lang w:val="it-IT" w:eastAsia="it-IT"/>
    </w:rPr>
  </w:style>
  <w:style w:type="character" w:customStyle="1" w:styleId="jrnl">
    <w:name w:val="jrnl"/>
    <w:rsid w:val="0032372E"/>
  </w:style>
  <w:style w:type="paragraph" w:customStyle="1" w:styleId="title1">
    <w:name w:val="title1"/>
    <w:basedOn w:val="Normale"/>
    <w:rsid w:val="004C0D33"/>
    <w:rPr>
      <w:sz w:val="27"/>
      <w:szCs w:val="27"/>
      <w:lang w:val="it-IT" w:eastAsia="it-IT"/>
    </w:rPr>
  </w:style>
  <w:style w:type="table" w:styleId="Grigliatabella">
    <w:name w:val="Table Grid"/>
    <w:basedOn w:val="Tabellanormale"/>
    <w:rsid w:val="006216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10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483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180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6177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272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6281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50582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8993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6702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550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6993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99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996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344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378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68209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1401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93792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05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3477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22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7275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888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3172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8732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9450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3410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312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1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7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9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08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999999"/>
            <w:right w:val="none" w:sz="0" w:space="0" w:color="auto"/>
          </w:divBdr>
          <w:divsChild>
            <w:div w:id="248584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85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972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6273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09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039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68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6183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744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2186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72161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929345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293050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970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11789B-08A7-CB46-AF32-C1446F0885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ranscoronary concentration gradient of circulsting miRNAs</vt:lpstr>
      <vt:lpstr>Transcoronary concentration gradient of circulsting miRNAs</vt:lpstr>
    </vt:vector>
  </TitlesOfParts>
  <Company>PC_Factory</Company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coronary concentration gradient of circulsting miRNAs</dc:title>
  <dc:subject/>
  <dc:creator>adm_DefaultUser</dc:creator>
  <cp:keywords/>
  <cp:lastModifiedBy>Salvatore De Rosa</cp:lastModifiedBy>
  <cp:revision>2</cp:revision>
  <dcterms:created xsi:type="dcterms:W3CDTF">2024-04-09T17:19:00Z</dcterms:created>
  <dcterms:modified xsi:type="dcterms:W3CDTF">2024-04-09T17:19:00Z</dcterms:modified>
</cp:coreProperties>
</file>